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353765" w14:textId="373E0552" w:rsidR="00022E9B" w:rsidRPr="002C78BA" w:rsidRDefault="001E6E1C">
      <w:pPr>
        <w:rPr>
          <w:b/>
          <w:bCs/>
          <w:lang w:val="en-GB"/>
        </w:rPr>
      </w:pPr>
      <w:r w:rsidRPr="002C78BA">
        <w:rPr>
          <w:b/>
          <w:bCs/>
          <w:sz w:val="28"/>
          <w:szCs w:val="28"/>
          <w:lang w:val="en-GB"/>
        </w:rPr>
        <w:t>Interview guide</w:t>
      </w:r>
      <w:r w:rsidR="0000586F" w:rsidRPr="002C78BA">
        <w:rPr>
          <w:b/>
          <w:bCs/>
          <w:lang w:val="en-GB"/>
        </w:rPr>
        <w:br/>
        <w:t>Introduction</w:t>
      </w:r>
    </w:p>
    <w:p w14:paraId="12F29521" w14:textId="0E11CD2F" w:rsidR="0000586F" w:rsidRPr="002C78BA" w:rsidRDefault="0000586F" w:rsidP="0000586F">
      <w:pPr>
        <w:pStyle w:val="ListParagraph"/>
        <w:numPr>
          <w:ilvl w:val="0"/>
          <w:numId w:val="1"/>
        </w:numPr>
        <w:rPr>
          <w:lang w:val="en-GB"/>
        </w:rPr>
      </w:pPr>
      <w:r w:rsidRPr="002C78BA">
        <w:rPr>
          <w:lang w:val="en-GB"/>
        </w:rPr>
        <w:t xml:space="preserve">Repetition of </w:t>
      </w:r>
      <w:r w:rsidR="005C72E9" w:rsidRPr="002C78BA">
        <w:rPr>
          <w:lang w:val="en-GB"/>
        </w:rPr>
        <w:t>aim of study, voluntary participation and the opportunity to withdraw consent. Audiotaping.</w:t>
      </w:r>
    </w:p>
    <w:p w14:paraId="013FA022" w14:textId="75F5180D" w:rsidR="005C72E9" w:rsidRPr="002C78BA" w:rsidRDefault="005C72E9" w:rsidP="0000586F">
      <w:pPr>
        <w:pStyle w:val="ListParagraph"/>
        <w:numPr>
          <w:ilvl w:val="0"/>
          <w:numId w:val="1"/>
        </w:numPr>
        <w:rPr>
          <w:lang w:val="en-GB"/>
        </w:rPr>
      </w:pPr>
      <w:r w:rsidRPr="002C78BA">
        <w:rPr>
          <w:lang w:val="en-GB"/>
        </w:rPr>
        <w:t>Estimated time frame of the interview, breaks.</w:t>
      </w:r>
    </w:p>
    <w:p w14:paraId="00C69D64" w14:textId="668372CD" w:rsidR="00EB4DB6" w:rsidRPr="002C78BA" w:rsidRDefault="009828CE" w:rsidP="00EB4DB6">
      <w:pPr>
        <w:rPr>
          <w:b/>
          <w:bCs/>
          <w:lang w:val="en-GB"/>
        </w:rPr>
      </w:pPr>
      <w:r w:rsidRPr="002C78BA">
        <w:rPr>
          <w:b/>
          <w:bCs/>
          <w:lang w:val="en-GB"/>
        </w:rPr>
        <w:t xml:space="preserve">Medication reconciliation </w:t>
      </w:r>
      <w:r w:rsidR="007C06A7" w:rsidRPr="002C78BA">
        <w:rPr>
          <w:b/>
          <w:bCs/>
          <w:lang w:val="en-GB"/>
        </w:rPr>
        <w:t>performed</w:t>
      </w:r>
    </w:p>
    <w:p w14:paraId="146DA9BF" w14:textId="6C29CEB3" w:rsidR="000D571C" w:rsidRPr="002C78BA" w:rsidRDefault="000D571C" w:rsidP="00EB4DB6">
      <w:pPr>
        <w:rPr>
          <w:b/>
          <w:bCs/>
          <w:lang w:val="en-GB"/>
        </w:rPr>
      </w:pPr>
      <w:r w:rsidRPr="002C78BA">
        <w:rPr>
          <w:b/>
          <w:bCs/>
          <w:lang w:val="en-GB"/>
        </w:rPr>
        <w:t>Self-management</w:t>
      </w:r>
    </w:p>
    <w:p w14:paraId="411A787A" w14:textId="1E24FD90" w:rsidR="00F6771A" w:rsidRPr="002C78BA" w:rsidRDefault="00F6771A" w:rsidP="001B728A">
      <w:pPr>
        <w:pStyle w:val="ListParagraph"/>
        <w:numPr>
          <w:ilvl w:val="0"/>
          <w:numId w:val="3"/>
        </w:numPr>
        <w:rPr>
          <w:lang w:val="en-GB"/>
        </w:rPr>
      </w:pPr>
      <w:r w:rsidRPr="002C78BA">
        <w:rPr>
          <w:lang w:val="en-GB"/>
        </w:rPr>
        <w:t>If you completely ignore your medications, what do you do to manage/cope with your life or conditions?</w:t>
      </w:r>
      <w:r w:rsidR="001B728A" w:rsidRPr="002C78BA">
        <w:rPr>
          <w:lang w:val="en-GB"/>
        </w:rPr>
        <w:t xml:space="preserve"> - </w:t>
      </w:r>
      <w:r w:rsidRPr="002C78BA">
        <w:rPr>
          <w:lang w:val="en-GB"/>
        </w:rPr>
        <w:t>What is important to you in life</w:t>
      </w:r>
      <w:r w:rsidR="001B728A" w:rsidRPr="002C78BA">
        <w:rPr>
          <w:lang w:val="en-GB"/>
        </w:rPr>
        <w:t xml:space="preserve">/everyday life? What </w:t>
      </w:r>
      <w:r w:rsidR="003E351E">
        <w:rPr>
          <w:lang w:val="en-GB"/>
        </w:rPr>
        <w:t>role</w:t>
      </w:r>
      <w:r w:rsidR="001B728A" w:rsidRPr="002C78BA">
        <w:rPr>
          <w:lang w:val="en-GB"/>
        </w:rPr>
        <w:t xml:space="preserve"> do medications have in your life?</w:t>
      </w:r>
    </w:p>
    <w:p w14:paraId="0DD23179" w14:textId="2D65B332" w:rsidR="00191B8D" w:rsidRPr="002C78BA" w:rsidRDefault="00191B8D" w:rsidP="001B728A">
      <w:pPr>
        <w:pStyle w:val="ListParagraph"/>
        <w:numPr>
          <w:ilvl w:val="0"/>
          <w:numId w:val="3"/>
        </w:numPr>
        <w:rPr>
          <w:lang w:val="en-GB"/>
        </w:rPr>
      </w:pPr>
      <w:r w:rsidRPr="002C78BA">
        <w:rPr>
          <w:lang w:val="en-GB"/>
        </w:rPr>
        <w:t xml:space="preserve">Have you made any changes </w:t>
      </w:r>
      <w:r w:rsidR="00F932A0">
        <w:rPr>
          <w:lang w:val="en-GB"/>
        </w:rPr>
        <w:t>to</w:t>
      </w:r>
      <w:r w:rsidRPr="002C78BA">
        <w:rPr>
          <w:lang w:val="en-GB"/>
        </w:rPr>
        <w:t xml:space="preserve"> your routines after discharge?</w:t>
      </w:r>
      <w:r w:rsidR="002F6FC5" w:rsidRPr="002C78BA">
        <w:rPr>
          <w:lang w:val="en-GB"/>
        </w:rPr>
        <w:t xml:space="preserve"> </w:t>
      </w:r>
      <w:r w:rsidR="00F85B28">
        <w:rPr>
          <w:lang w:val="en-GB"/>
        </w:rPr>
        <w:t>What</w:t>
      </w:r>
      <w:r w:rsidR="002F6FC5" w:rsidRPr="002C78BA">
        <w:rPr>
          <w:lang w:val="en-GB"/>
        </w:rPr>
        <w:t xml:space="preserve"> about in relation to your medications?</w:t>
      </w:r>
    </w:p>
    <w:p w14:paraId="754121AC" w14:textId="77777777" w:rsidR="004066D7" w:rsidRDefault="002F6FC5" w:rsidP="001B728A">
      <w:pPr>
        <w:pStyle w:val="ListParagraph"/>
        <w:numPr>
          <w:ilvl w:val="0"/>
          <w:numId w:val="3"/>
        </w:numPr>
        <w:rPr>
          <w:lang w:val="en-GB"/>
        </w:rPr>
      </w:pPr>
      <w:r w:rsidRPr="002C78BA">
        <w:rPr>
          <w:lang w:val="en-GB"/>
        </w:rPr>
        <w:t xml:space="preserve">How do you think the use of medications works for you in everyday life? – How </w:t>
      </w:r>
      <w:r w:rsidR="00BC63AD" w:rsidRPr="002C78BA">
        <w:rPr>
          <w:lang w:val="en-GB"/>
        </w:rPr>
        <w:t>d</w:t>
      </w:r>
      <w:r w:rsidR="00FB35B5">
        <w:rPr>
          <w:lang w:val="en-GB"/>
        </w:rPr>
        <w:t>oes</w:t>
      </w:r>
      <w:r w:rsidR="00BC63AD" w:rsidRPr="002C78BA">
        <w:rPr>
          <w:lang w:val="en-GB"/>
        </w:rPr>
        <w:t xml:space="preserve"> it affect your life? </w:t>
      </w:r>
    </w:p>
    <w:p w14:paraId="724C29F0" w14:textId="37DBD001" w:rsidR="002F6FC5" w:rsidRPr="002C78BA" w:rsidRDefault="00BC63AD" w:rsidP="001B728A">
      <w:pPr>
        <w:pStyle w:val="ListParagraph"/>
        <w:numPr>
          <w:ilvl w:val="0"/>
          <w:numId w:val="3"/>
        </w:numPr>
        <w:rPr>
          <w:lang w:val="en-GB"/>
        </w:rPr>
      </w:pPr>
      <w:r w:rsidRPr="002C78BA">
        <w:rPr>
          <w:lang w:val="en-GB"/>
        </w:rPr>
        <w:t xml:space="preserve">What is your motivation for taking medications? </w:t>
      </w:r>
      <w:r w:rsidR="00D600D5">
        <w:rPr>
          <w:lang w:val="en-GB"/>
        </w:rPr>
        <w:t xml:space="preserve">- </w:t>
      </w:r>
      <w:r w:rsidRPr="002C78BA">
        <w:rPr>
          <w:lang w:val="en-GB"/>
        </w:rPr>
        <w:t>What practical challenges do you face</w:t>
      </w:r>
      <w:r w:rsidR="00C51256" w:rsidRPr="002C78BA">
        <w:rPr>
          <w:lang w:val="en-GB"/>
        </w:rPr>
        <w:t>?</w:t>
      </w:r>
      <w:r w:rsidRPr="002C78BA">
        <w:rPr>
          <w:lang w:val="en-GB"/>
        </w:rPr>
        <w:t xml:space="preserve"> What could have been done to make it easier?</w:t>
      </w:r>
    </w:p>
    <w:p w14:paraId="07532151" w14:textId="1003CCC2" w:rsidR="006724B5" w:rsidRPr="002C78BA" w:rsidRDefault="006724B5" w:rsidP="001B728A">
      <w:pPr>
        <w:pStyle w:val="ListParagraph"/>
        <w:numPr>
          <w:ilvl w:val="0"/>
          <w:numId w:val="3"/>
        </w:numPr>
        <w:rPr>
          <w:lang w:val="en-GB"/>
        </w:rPr>
      </w:pPr>
      <w:r w:rsidRPr="002C78BA">
        <w:rPr>
          <w:lang w:val="en-GB"/>
        </w:rPr>
        <w:t>What does it mean to you that you are responsible for</w:t>
      </w:r>
      <w:r w:rsidR="00570DD6">
        <w:rPr>
          <w:lang w:val="en-GB"/>
        </w:rPr>
        <w:t xml:space="preserve"> the management of your</w:t>
      </w:r>
      <w:r w:rsidRPr="002C78BA">
        <w:rPr>
          <w:lang w:val="en-GB"/>
        </w:rPr>
        <w:t xml:space="preserve"> medication</w:t>
      </w:r>
      <w:r w:rsidR="00F456D4">
        <w:rPr>
          <w:lang w:val="en-GB"/>
        </w:rPr>
        <w:t>s?</w:t>
      </w:r>
    </w:p>
    <w:p w14:paraId="772BDE4A" w14:textId="42F73112" w:rsidR="006724B5" w:rsidRPr="002C78BA" w:rsidRDefault="006724B5" w:rsidP="001B728A">
      <w:pPr>
        <w:pStyle w:val="ListParagraph"/>
        <w:numPr>
          <w:ilvl w:val="0"/>
          <w:numId w:val="3"/>
        </w:numPr>
        <w:rPr>
          <w:lang w:val="en-GB"/>
        </w:rPr>
      </w:pPr>
      <w:r w:rsidRPr="002C78BA">
        <w:rPr>
          <w:lang w:val="en-GB"/>
        </w:rPr>
        <w:t>What is important to know about new/old medications? Is something less important?</w:t>
      </w:r>
    </w:p>
    <w:p w14:paraId="7CCC7C14" w14:textId="2F1B1D15" w:rsidR="00C51256" w:rsidRPr="002C78BA" w:rsidRDefault="00C51256" w:rsidP="001B728A">
      <w:pPr>
        <w:pStyle w:val="ListParagraph"/>
        <w:numPr>
          <w:ilvl w:val="0"/>
          <w:numId w:val="3"/>
        </w:numPr>
        <w:rPr>
          <w:lang w:val="en-GB"/>
        </w:rPr>
      </w:pPr>
      <w:r w:rsidRPr="002C78BA">
        <w:rPr>
          <w:lang w:val="en-GB"/>
        </w:rPr>
        <w:t xml:space="preserve">What do you think is important to be able to </w:t>
      </w:r>
      <w:r w:rsidR="008465EF" w:rsidRPr="002C78BA">
        <w:rPr>
          <w:lang w:val="en-GB"/>
        </w:rPr>
        <w:t xml:space="preserve">manage medications yourself? – How did the hospital </w:t>
      </w:r>
      <w:r w:rsidR="00393A70">
        <w:rPr>
          <w:lang w:val="en-GB"/>
        </w:rPr>
        <w:t>facilitate</w:t>
      </w:r>
      <w:r w:rsidR="001913DA">
        <w:rPr>
          <w:lang w:val="en-GB"/>
        </w:rPr>
        <w:t xml:space="preserve"> your ability</w:t>
      </w:r>
      <w:r w:rsidR="008465EF" w:rsidRPr="002C78BA">
        <w:rPr>
          <w:lang w:val="en-GB"/>
        </w:rPr>
        <w:t xml:space="preserve"> to manage medications when you were discharged? What about your general practitioner</w:t>
      </w:r>
      <w:r w:rsidR="00E764C3" w:rsidRPr="002C78BA">
        <w:rPr>
          <w:lang w:val="en-GB"/>
        </w:rPr>
        <w:t xml:space="preserve"> (helping you/availability)? Have you experienced receiving different information from the hospital and from the general practitioner?</w:t>
      </w:r>
      <w:r w:rsidR="00AF420A" w:rsidRPr="002C78BA">
        <w:rPr>
          <w:lang w:val="en-GB"/>
        </w:rPr>
        <w:t xml:space="preserve"> How do you handle the information you receive from healthcare personnel? </w:t>
      </w:r>
    </w:p>
    <w:p w14:paraId="1F04F9FF" w14:textId="084200FD" w:rsidR="004B3F93" w:rsidRPr="002C78BA" w:rsidRDefault="004B3F93" w:rsidP="001B728A">
      <w:pPr>
        <w:pStyle w:val="ListParagraph"/>
        <w:numPr>
          <w:ilvl w:val="0"/>
          <w:numId w:val="3"/>
        </w:numPr>
        <w:rPr>
          <w:lang w:val="en-GB"/>
        </w:rPr>
      </w:pPr>
      <w:r w:rsidRPr="002C78BA">
        <w:rPr>
          <w:lang w:val="en-GB"/>
        </w:rPr>
        <w:t xml:space="preserve">What do you think can increase your quality of life to </w:t>
      </w:r>
      <w:r w:rsidR="001927B2">
        <w:rPr>
          <w:lang w:val="en-GB"/>
        </w:rPr>
        <w:t>help you manage</w:t>
      </w:r>
      <w:r w:rsidR="00174591">
        <w:rPr>
          <w:lang w:val="en-GB"/>
        </w:rPr>
        <w:t xml:space="preserve"> daily</w:t>
      </w:r>
      <w:r w:rsidRPr="002C78BA">
        <w:rPr>
          <w:lang w:val="en-GB"/>
        </w:rPr>
        <w:t xml:space="preserve"> life with your conditions?</w:t>
      </w:r>
      <w:r w:rsidR="007E22A2" w:rsidRPr="002C78BA">
        <w:rPr>
          <w:lang w:val="en-GB"/>
        </w:rPr>
        <w:t xml:space="preserve"> What about in relation to medication management? What do you think (does not) work?</w:t>
      </w:r>
    </w:p>
    <w:p w14:paraId="26FCC38C" w14:textId="1C3B44DB" w:rsidR="003C0DF4" w:rsidRPr="002C78BA" w:rsidRDefault="003C0DF4" w:rsidP="003C0DF4">
      <w:pPr>
        <w:rPr>
          <w:b/>
          <w:bCs/>
          <w:lang w:val="en-GB"/>
        </w:rPr>
      </w:pPr>
      <w:r w:rsidRPr="002C78BA">
        <w:rPr>
          <w:b/>
          <w:bCs/>
          <w:lang w:val="en-GB"/>
        </w:rPr>
        <w:t>Medication lists</w:t>
      </w:r>
    </w:p>
    <w:p w14:paraId="66CF4062" w14:textId="291A2943" w:rsidR="003C0DF4" w:rsidRPr="002C78BA" w:rsidRDefault="008E1F31" w:rsidP="003C0DF4">
      <w:pPr>
        <w:pStyle w:val="ListParagraph"/>
        <w:numPr>
          <w:ilvl w:val="0"/>
          <w:numId w:val="3"/>
        </w:numPr>
        <w:rPr>
          <w:lang w:val="en-GB"/>
        </w:rPr>
      </w:pPr>
      <w:r w:rsidRPr="002C78BA">
        <w:rPr>
          <w:lang w:val="en-GB"/>
        </w:rPr>
        <w:t xml:space="preserve">How do you </w:t>
      </w:r>
      <w:r w:rsidR="00AD0AB1">
        <w:rPr>
          <w:lang w:val="en-GB"/>
        </w:rPr>
        <w:t>gather</w:t>
      </w:r>
      <w:r w:rsidRPr="002C78BA">
        <w:rPr>
          <w:lang w:val="en-GB"/>
        </w:rPr>
        <w:t xml:space="preserve"> information about you and your medication treatment? Do the information sources meet your needs? What do you think about the medication information in the discharge summary?</w:t>
      </w:r>
    </w:p>
    <w:p w14:paraId="14F9CD71" w14:textId="641607EA" w:rsidR="008E1F31" w:rsidRPr="002C78BA" w:rsidRDefault="008E1F31" w:rsidP="003C0DF4">
      <w:pPr>
        <w:pStyle w:val="ListParagraph"/>
        <w:numPr>
          <w:ilvl w:val="0"/>
          <w:numId w:val="3"/>
        </w:numPr>
        <w:rPr>
          <w:lang w:val="en-GB"/>
        </w:rPr>
      </w:pPr>
      <w:r w:rsidRPr="002C78BA">
        <w:rPr>
          <w:lang w:val="en-GB"/>
        </w:rPr>
        <w:t>Which digital solutions do you use to obtain information about your medication treatment/use?</w:t>
      </w:r>
      <w:r w:rsidR="00D8530F" w:rsidRPr="002C78BA">
        <w:rPr>
          <w:lang w:val="en-GB"/>
        </w:rPr>
        <w:t xml:space="preserve"> What do you think about having access to digital solutions? </w:t>
      </w:r>
      <w:r w:rsidR="005541EF">
        <w:rPr>
          <w:lang w:val="en-GB"/>
        </w:rPr>
        <w:t>Are you familiar with</w:t>
      </w:r>
      <w:r w:rsidR="00D8530F" w:rsidRPr="002C78BA">
        <w:rPr>
          <w:lang w:val="en-GB"/>
        </w:rPr>
        <w:t xml:space="preserve"> </w:t>
      </w:r>
      <w:proofErr w:type="spellStart"/>
      <w:r w:rsidR="00D8530F" w:rsidRPr="002C78BA">
        <w:rPr>
          <w:lang w:val="en-GB"/>
        </w:rPr>
        <w:t>HelseNorge</w:t>
      </w:r>
      <w:proofErr w:type="spellEnd"/>
      <w:r w:rsidR="00D8530F" w:rsidRPr="002C78BA">
        <w:rPr>
          <w:lang w:val="en-GB"/>
        </w:rPr>
        <w:t>? What do you think about it?</w:t>
      </w:r>
    </w:p>
    <w:p w14:paraId="5E860A29" w14:textId="449C199E" w:rsidR="00D93636" w:rsidRPr="002C78BA" w:rsidRDefault="00D8530F" w:rsidP="003C0DF4">
      <w:pPr>
        <w:pStyle w:val="ListParagraph"/>
        <w:numPr>
          <w:ilvl w:val="0"/>
          <w:numId w:val="3"/>
        </w:numPr>
        <w:rPr>
          <w:lang w:val="en-GB"/>
        </w:rPr>
      </w:pPr>
      <w:r w:rsidRPr="002C78BA">
        <w:rPr>
          <w:lang w:val="en-GB"/>
        </w:rPr>
        <w:t>If there was a digital solution that was available</w:t>
      </w:r>
      <w:r w:rsidR="003613DC" w:rsidRPr="002C78BA">
        <w:rPr>
          <w:lang w:val="en-GB"/>
        </w:rPr>
        <w:t xml:space="preserve"> to all you</w:t>
      </w:r>
      <w:r w:rsidR="00492B09">
        <w:rPr>
          <w:lang w:val="en-GB"/>
        </w:rPr>
        <w:t>r healthcare providers</w:t>
      </w:r>
      <w:r w:rsidR="003613DC" w:rsidRPr="002C78BA">
        <w:rPr>
          <w:lang w:val="en-GB"/>
        </w:rPr>
        <w:t xml:space="preserve"> and included your medication list, what </w:t>
      </w:r>
      <w:r w:rsidR="00492B09">
        <w:rPr>
          <w:lang w:val="en-GB"/>
        </w:rPr>
        <w:t>do</w:t>
      </w:r>
      <w:r w:rsidR="003613DC" w:rsidRPr="002C78BA">
        <w:rPr>
          <w:lang w:val="en-GB"/>
        </w:rPr>
        <w:t xml:space="preserve"> you think </w:t>
      </w:r>
      <w:r w:rsidR="00492B09">
        <w:rPr>
          <w:lang w:val="en-GB"/>
        </w:rPr>
        <w:t>about that</w:t>
      </w:r>
      <w:r w:rsidR="003613DC" w:rsidRPr="002C78BA">
        <w:rPr>
          <w:lang w:val="en-GB"/>
        </w:rPr>
        <w:t>?</w:t>
      </w:r>
      <w:r w:rsidR="00C9009C" w:rsidRPr="002C78BA">
        <w:rPr>
          <w:lang w:val="en-GB"/>
        </w:rPr>
        <w:t xml:space="preserve"> </w:t>
      </w:r>
    </w:p>
    <w:p w14:paraId="5650894D" w14:textId="3888432E" w:rsidR="003C0DF4" w:rsidRPr="002C78BA" w:rsidRDefault="003C0DF4" w:rsidP="00D93636">
      <w:pPr>
        <w:rPr>
          <w:b/>
          <w:bCs/>
          <w:lang w:val="en-GB"/>
        </w:rPr>
      </w:pPr>
      <w:r w:rsidRPr="002C78BA">
        <w:rPr>
          <w:b/>
          <w:bCs/>
          <w:lang w:val="en-GB"/>
        </w:rPr>
        <w:t>Shared decision making</w:t>
      </w:r>
    </w:p>
    <w:p w14:paraId="2F42862C" w14:textId="04ACDB8B" w:rsidR="003C0DF4" w:rsidRPr="002C78BA" w:rsidRDefault="002A0E73" w:rsidP="003C0DF4">
      <w:pPr>
        <w:pStyle w:val="ListParagraph"/>
        <w:numPr>
          <w:ilvl w:val="0"/>
          <w:numId w:val="3"/>
        </w:numPr>
        <w:rPr>
          <w:lang w:val="en-GB"/>
        </w:rPr>
      </w:pPr>
      <w:r w:rsidRPr="002C78BA">
        <w:rPr>
          <w:lang w:val="en-GB"/>
        </w:rPr>
        <w:t xml:space="preserve">Have you heard </w:t>
      </w:r>
      <w:r w:rsidR="00804415">
        <w:rPr>
          <w:lang w:val="en-GB"/>
        </w:rPr>
        <w:t>about</w:t>
      </w:r>
      <w:r w:rsidRPr="002C78BA">
        <w:rPr>
          <w:lang w:val="en-GB"/>
        </w:rPr>
        <w:t xml:space="preserve"> shared decision making? What does shared decision making mean to you?</w:t>
      </w:r>
      <w:r w:rsidR="00564754" w:rsidRPr="002C78BA">
        <w:rPr>
          <w:lang w:val="en-GB"/>
        </w:rPr>
        <w:t xml:space="preserve"> How important is it </w:t>
      </w:r>
      <w:r w:rsidR="00BA1C74">
        <w:rPr>
          <w:lang w:val="en-GB"/>
        </w:rPr>
        <w:t>for</w:t>
      </w:r>
      <w:r w:rsidR="00564754" w:rsidRPr="002C78BA">
        <w:rPr>
          <w:lang w:val="en-GB"/>
        </w:rPr>
        <w:t xml:space="preserve"> you </w:t>
      </w:r>
      <w:r w:rsidR="00BA1C74">
        <w:rPr>
          <w:lang w:val="en-GB"/>
        </w:rPr>
        <w:t xml:space="preserve">to be </w:t>
      </w:r>
      <w:r w:rsidR="00564754" w:rsidRPr="002C78BA">
        <w:rPr>
          <w:lang w:val="en-GB"/>
        </w:rPr>
        <w:t xml:space="preserve">involved in </w:t>
      </w:r>
      <w:r w:rsidR="00BA1C74">
        <w:rPr>
          <w:lang w:val="en-GB"/>
        </w:rPr>
        <w:t xml:space="preserve">decisions about </w:t>
      </w:r>
      <w:r w:rsidR="00564754" w:rsidRPr="002C78BA">
        <w:rPr>
          <w:lang w:val="en-GB"/>
        </w:rPr>
        <w:t xml:space="preserve">what kind of medications you </w:t>
      </w:r>
      <w:r w:rsidR="00BA1C74">
        <w:rPr>
          <w:lang w:val="en-GB"/>
        </w:rPr>
        <w:t>should</w:t>
      </w:r>
      <w:r w:rsidR="00564754" w:rsidRPr="002C78BA">
        <w:rPr>
          <w:lang w:val="en-GB"/>
        </w:rPr>
        <w:t xml:space="preserve"> use? Who </w:t>
      </w:r>
      <w:r w:rsidR="00C9009C" w:rsidRPr="002C78BA">
        <w:rPr>
          <w:lang w:val="en-GB"/>
        </w:rPr>
        <w:t>sh</w:t>
      </w:r>
      <w:r w:rsidR="00AB0672">
        <w:rPr>
          <w:lang w:val="en-GB"/>
        </w:rPr>
        <w:t>ould</w:t>
      </w:r>
      <w:r w:rsidR="00C9009C" w:rsidRPr="002C78BA">
        <w:rPr>
          <w:lang w:val="en-GB"/>
        </w:rPr>
        <w:t xml:space="preserve"> determine the goals of your treatment?</w:t>
      </w:r>
      <w:r w:rsidR="000212B9" w:rsidRPr="002C78BA">
        <w:rPr>
          <w:lang w:val="en-GB"/>
        </w:rPr>
        <w:t xml:space="preserve"> How do you </w:t>
      </w:r>
      <w:r w:rsidR="00C60F07" w:rsidRPr="002C78BA">
        <w:rPr>
          <w:lang w:val="en-GB"/>
        </w:rPr>
        <w:t xml:space="preserve">involve </w:t>
      </w:r>
      <w:r w:rsidR="000212B9" w:rsidRPr="002C78BA">
        <w:rPr>
          <w:lang w:val="en-GB"/>
        </w:rPr>
        <w:t>in your own medication use?</w:t>
      </w:r>
    </w:p>
    <w:p w14:paraId="3A9175C2" w14:textId="23A838B2" w:rsidR="00D93636" w:rsidRPr="002C78BA" w:rsidRDefault="00D93636" w:rsidP="00D93636">
      <w:pPr>
        <w:pStyle w:val="ListParagraph"/>
        <w:numPr>
          <w:ilvl w:val="0"/>
          <w:numId w:val="3"/>
        </w:numPr>
        <w:rPr>
          <w:lang w:val="en-GB"/>
        </w:rPr>
      </w:pPr>
      <w:r w:rsidRPr="002C78BA">
        <w:rPr>
          <w:lang w:val="en-GB"/>
        </w:rPr>
        <w:lastRenderedPageBreak/>
        <w:t xml:space="preserve">Have you previously been presented with alternatives to your medication treatment? Do you have examples? What information did you </w:t>
      </w:r>
      <w:proofErr w:type="spellStart"/>
      <w:r w:rsidR="00B72DBE">
        <w:rPr>
          <w:lang w:val="en-GB"/>
        </w:rPr>
        <w:t>recieve</w:t>
      </w:r>
      <w:proofErr w:type="spellEnd"/>
      <w:r w:rsidRPr="002C78BA">
        <w:rPr>
          <w:lang w:val="en-GB"/>
        </w:rPr>
        <w:t xml:space="preserve"> about the various options? How do you think the communication is adapted to you? Do you receive written information?</w:t>
      </w:r>
    </w:p>
    <w:p w14:paraId="6A44810D" w14:textId="2AD3132B" w:rsidR="005943A7" w:rsidRPr="002C78BA" w:rsidRDefault="00D93636" w:rsidP="005943A7">
      <w:pPr>
        <w:pStyle w:val="ListParagraph"/>
        <w:numPr>
          <w:ilvl w:val="0"/>
          <w:numId w:val="3"/>
        </w:numPr>
        <w:rPr>
          <w:lang w:val="en-GB"/>
        </w:rPr>
      </w:pPr>
      <w:r w:rsidRPr="002C78BA">
        <w:rPr>
          <w:lang w:val="en-GB"/>
        </w:rPr>
        <w:t xml:space="preserve">How do you feel you are involved in decisions made regarding your medication treatment? E.g. at the hospital or with the general practitioner? What do you feel </w:t>
      </w:r>
      <w:r w:rsidR="00AD7CA8">
        <w:rPr>
          <w:lang w:val="en-GB"/>
        </w:rPr>
        <w:t>limits</w:t>
      </w:r>
      <w:r w:rsidRPr="002C78BA">
        <w:rPr>
          <w:lang w:val="en-GB"/>
        </w:rPr>
        <w:t xml:space="preserve"> the possibilities of taking responsibility yourself? What do you think</w:t>
      </w:r>
      <w:r w:rsidR="00384313" w:rsidRPr="002C78BA">
        <w:rPr>
          <w:lang w:val="en-GB"/>
        </w:rPr>
        <w:t xml:space="preserve"> </w:t>
      </w:r>
      <w:r w:rsidR="00DA3D83">
        <w:rPr>
          <w:lang w:val="en-GB"/>
        </w:rPr>
        <w:t>build</w:t>
      </w:r>
      <w:r w:rsidR="00384313" w:rsidRPr="002C78BA">
        <w:rPr>
          <w:lang w:val="en-GB"/>
        </w:rPr>
        <w:t xml:space="preserve"> your trust</w:t>
      </w:r>
      <w:r w:rsidR="00675E06" w:rsidRPr="002C78BA">
        <w:rPr>
          <w:lang w:val="en-GB"/>
        </w:rPr>
        <w:t xml:space="preserve"> </w:t>
      </w:r>
      <w:r w:rsidR="00DA3D83">
        <w:rPr>
          <w:lang w:val="en-GB"/>
        </w:rPr>
        <w:t>in</w:t>
      </w:r>
      <w:r w:rsidR="00675E06" w:rsidRPr="002C78BA">
        <w:rPr>
          <w:lang w:val="en-GB"/>
        </w:rPr>
        <w:t xml:space="preserve"> healthcare personnel?</w:t>
      </w:r>
    </w:p>
    <w:p w14:paraId="23DF5B8D" w14:textId="674190CB" w:rsidR="00595229" w:rsidRPr="002C78BA" w:rsidRDefault="008150E8" w:rsidP="00EB4DB6">
      <w:pPr>
        <w:rPr>
          <w:b/>
          <w:bCs/>
          <w:lang w:val="en-GB"/>
        </w:rPr>
      </w:pPr>
      <w:r w:rsidRPr="002C78BA">
        <w:rPr>
          <w:b/>
          <w:bCs/>
          <w:lang w:val="en-GB"/>
        </w:rPr>
        <w:t>End of interview</w:t>
      </w:r>
    </w:p>
    <w:p w14:paraId="50CF228F" w14:textId="0119BAEA" w:rsidR="00595229" w:rsidRPr="002C78BA" w:rsidRDefault="00595229" w:rsidP="008150E8">
      <w:pPr>
        <w:pStyle w:val="ListParagraph"/>
        <w:numPr>
          <w:ilvl w:val="0"/>
          <w:numId w:val="2"/>
        </w:numPr>
        <w:rPr>
          <w:lang w:val="en-GB"/>
        </w:rPr>
      </w:pPr>
      <w:r w:rsidRPr="002C78BA">
        <w:rPr>
          <w:lang w:val="en-GB"/>
        </w:rPr>
        <w:t>Is there anything you as a medication user</w:t>
      </w:r>
      <w:r w:rsidR="001B35CB" w:rsidRPr="002C78BA">
        <w:rPr>
          <w:lang w:val="en-GB"/>
        </w:rPr>
        <w:t xml:space="preserve"> could suggest that would have made medication use easier, more </w:t>
      </w:r>
      <w:r w:rsidR="00076FF0" w:rsidRPr="002C78BA">
        <w:rPr>
          <w:lang w:val="en-GB"/>
        </w:rPr>
        <w:t>understandable,</w:t>
      </w:r>
      <w:r w:rsidR="001B35CB" w:rsidRPr="002C78BA">
        <w:rPr>
          <w:lang w:val="en-GB"/>
        </w:rPr>
        <w:t xml:space="preserve"> or just better for you or other</w:t>
      </w:r>
      <w:r w:rsidR="00AA7135" w:rsidRPr="002C78BA">
        <w:rPr>
          <w:lang w:val="en-GB"/>
        </w:rPr>
        <w:t>s</w:t>
      </w:r>
      <w:r w:rsidR="001B35CB" w:rsidRPr="002C78BA">
        <w:rPr>
          <w:lang w:val="en-GB"/>
        </w:rPr>
        <w:t>?</w:t>
      </w:r>
    </w:p>
    <w:p w14:paraId="2C84ABE2" w14:textId="595C9BBA" w:rsidR="008150E8" w:rsidRPr="002C78BA" w:rsidRDefault="008150E8" w:rsidP="008150E8">
      <w:pPr>
        <w:pStyle w:val="ListParagraph"/>
        <w:numPr>
          <w:ilvl w:val="0"/>
          <w:numId w:val="2"/>
        </w:numPr>
        <w:rPr>
          <w:lang w:val="en-GB"/>
        </w:rPr>
      </w:pPr>
      <w:r w:rsidRPr="002C78BA">
        <w:rPr>
          <w:lang w:val="en-GB"/>
        </w:rPr>
        <w:t>Something more to add?</w:t>
      </w:r>
    </w:p>
    <w:p w14:paraId="1919A1D1" w14:textId="041D54D7" w:rsidR="008150E8" w:rsidRPr="002C78BA" w:rsidRDefault="008150E8" w:rsidP="008150E8">
      <w:pPr>
        <w:pStyle w:val="ListParagraph"/>
        <w:numPr>
          <w:ilvl w:val="0"/>
          <w:numId w:val="2"/>
        </w:numPr>
        <w:rPr>
          <w:lang w:val="en-GB"/>
        </w:rPr>
      </w:pPr>
      <w:r w:rsidRPr="002C78BA">
        <w:rPr>
          <w:lang w:val="en-GB"/>
        </w:rPr>
        <w:t>Opportunity to stay in touch, e.g. to add or request more information</w:t>
      </w:r>
      <w:r w:rsidR="000D571C" w:rsidRPr="002C78BA">
        <w:rPr>
          <w:lang w:val="en-GB"/>
        </w:rPr>
        <w:t>.</w:t>
      </w:r>
    </w:p>
    <w:p w14:paraId="33531973" w14:textId="43DEA5AD" w:rsidR="000D571C" w:rsidRPr="002C78BA" w:rsidRDefault="000D571C" w:rsidP="008150E8">
      <w:pPr>
        <w:pStyle w:val="ListParagraph"/>
        <w:numPr>
          <w:ilvl w:val="0"/>
          <w:numId w:val="2"/>
        </w:numPr>
        <w:rPr>
          <w:lang w:val="en-GB"/>
        </w:rPr>
      </w:pPr>
      <w:r w:rsidRPr="002C78BA">
        <w:rPr>
          <w:lang w:val="en-GB"/>
        </w:rPr>
        <w:t>Thank you so much for your time and a small gift</w:t>
      </w:r>
      <w:r w:rsidR="002C78BA" w:rsidRPr="002C78BA">
        <w:rPr>
          <w:lang w:val="en-GB"/>
        </w:rPr>
        <w:t>.</w:t>
      </w:r>
    </w:p>
    <w:sectPr w:rsidR="000D571C" w:rsidRPr="002C78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282753"/>
    <w:multiLevelType w:val="hybridMultilevel"/>
    <w:tmpl w:val="4C581C76"/>
    <w:lvl w:ilvl="0" w:tplc="0414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564119"/>
    <w:multiLevelType w:val="hybridMultilevel"/>
    <w:tmpl w:val="163EB898"/>
    <w:lvl w:ilvl="0" w:tplc="0414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5186CAE"/>
    <w:multiLevelType w:val="hybridMultilevel"/>
    <w:tmpl w:val="1D98A12A"/>
    <w:lvl w:ilvl="0" w:tplc="0414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79781687">
    <w:abstractNumId w:val="2"/>
  </w:num>
  <w:num w:numId="2" w16cid:durableId="824250132">
    <w:abstractNumId w:val="1"/>
  </w:num>
  <w:num w:numId="3" w16cid:durableId="15414759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6E1C"/>
    <w:rsid w:val="0000586F"/>
    <w:rsid w:val="000212B9"/>
    <w:rsid w:val="00022E9B"/>
    <w:rsid w:val="00076FF0"/>
    <w:rsid w:val="000D571C"/>
    <w:rsid w:val="00174591"/>
    <w:rsid w:val="001913DA"/>
    <w:rsid w:val="00191B8D"/>
    <w:rsid w:val="001927B2"/>
    <w:rsid w:val="001B35CB"/>
    <w:rsid w:val="001B728A"/>
    <w:rsid w:val="001D0C83"/>
    <w:rsid w:val="001E6E1C"/>
    <w:rsid w:val="002A0E73"/>
    <w:rsid w:val="002C78BA"/>
    <w:rsid w:val="002F6FC5"/>
    <w:rsid w:val="00326C13"/>
    <w:rsid w:val="003613DC"/>
    <w:rsid w:val="00384313"/>
    <w:rsid w:val="00393A70"/>
    <w:rsid w:val="003C0DF4"/>
    <w:rsid w:val="003E351E"/>
    <w:rsid w:val="004066D7"/>
    <w:rsid w:val="00492B09"/>
    <w:rsid w:val="004B3F93"/>
    <w:rsid w:val="005541EF"/>
    <w:rsid w:val="00564754"/>
    <w:rsid w:val="00570DD6"/>
    <w:rsid w:val="005943A7"/>
    <w:rsid w:val="00595229"/>
    <w:rsid w:val="005C72E9"/>
    <w:rsid w:val="006724B5"/>
    <w:rsid w:val="00675E06"/>
    <w:rsid w:val="00705FEF"/>
    <w:rsid w:val="007069DC"/>
    <w:rsid w:val="007C06A7"/>
    <w:rsid w:val="007E22A2"/>
    <w:rsid w:val="00804415"/>
    <w:rsid w:val="008150E8"/>
    <w:rsid w:val="008465EF"/>
    <w:rsid w:val="008E1F31"/>
    <w:rsid w:val="009828CE"/>
    <w:rsid w:val="00A570FF"/>
    <w:rsid w:val="00AA7135"/>
    <w:rsid w:val="00AB0672"/>
    <w:rsid w:val="00AD0AB1"/>
    <w:rsid w:val="00AD7CA8"/>
    <w:rsid w:val="00AF420A"/>
    <w:rsid w:val="00B72DBE"/>
    <w:rsid w:val="00BA1C74"/>
    <w:rsid w:val="00BC63AD"/>
    <w:rsid w:val="00C067AE"/>
    <w:rsid w:val="00C35CA2"/>
    <w:rsid w:val="00C51256"/>
    <w:rsid w:val="00C60F07"/>
    <w:rsid w:val="00C9009C"/>
    <w:rsid w:val="00D600D5"/>
    <w:rsid w:val="00D8530F"/>
    <w:rsid w:val="00D93636"/>
    <w:rsid w:val="00DA3D83"/>
    <w:rsid w:val="00DD3A27"/>
    <w:rsid w:val="00E764C3"/>
    <w:rsid w:val="00EB4DB6"/>
    <w:rsid w:val="00EF6970"/>
    <w:rsid w:val="00F456D4"/>
    <w:rsid w:val="00F6771A"/>
    <w:rsid w:val="00F85B28"/>
    <w:rsid w:val="00F932A0"/>
    <w:rsid w:val="00FB35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3ED53F"/>
  <w15:chartTrackingRefBased/>
  <w15:docId w15:val="{8220804F-BD35-40E4-AC20-C64696E04E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0586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463b6811-b0a4-4b2a-b932-72c4c970c5d2}" enabled="0" method="" siteId="{463b6811-b0a4-4b2a-b932-72c4c970c5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2</Pages>
  <Words>522</Words>
  <Characters>2767</Characters>
  <Application>Microsoft Office Word</Application>
  <DocSecurity>0</DocSecurity>
  <Lines>23</Lines>
  <Paragraphs>6</Paragraphs>
  <ScaleCrop>false</ScaleCrop>
  <Company/>
  <LinksUpToDate>false</LinksUpToDate>
  <CharactersWithSpaces>3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n Olsen Syversen</dc:creator>
  <cp:keywords/>
  <dc:description/>
  <cp:lastModifiedBy>Malin Olsen Syversen</cp:lastModifiedBy>
  <cp:revision>66</cp:revision>
  <dcterms:created xsi:type="dcterms:W3CDTF">2024-10-16T12:54:00Z</dcterms:created>
  <dcterms:modified xsi:type="dcterms:W3CDTF">2024-10-17T11:39:00Z</dcterms:modified>
</cp:coreProperties>
</file>